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DE7A9" w14:textId="77777777" w:rsidR="000A4800" w:rsidRPr="00C7711A" w:rsidRDefault="000A4800" w:rsidP="000A4800">
      <w:pPr>
        <w:pStyle w:val="Heading4"/>
        <w:rPr>
          <w:b/>
          <w:bCs/>
        </w:rPr>
      </w:pPr>
      <w:r w:rsidRPr="00C7711A">
        <w:rPr>
          <w:b/>
          <w:bCs/>
        </w:rPr>
        <w:t xml:space="preserve">S1 Table. Whole-cortex activity-flow-mapped responses to visual category conditions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05"/>
        <w:gridCol w:w="1588"/>
        <w:gridCol w:w="753"/>
        <w:gridCol w:w="835"/>
        <w:gridCol w:w="659"/>
      </w:tblGrid>
      <w:tr w:rsidR="000A4800" w:rsidRPr="00C7711A" w14:paraId="5CBBEF0C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2D117D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04D31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23A5D4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9D628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E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D9847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0A4800" w:rsidRPr="00C7711A" w14:paraId="1FBC8568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CE7813" w14:textId="77777777" w:rsidR="000A4800" w:rsidRPr="00C7711A" w:rsidRDefault="000A4800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sponse profiles of four functional complexes: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E14D23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59288F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75BEB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21E78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4800" w:rsidRPr="00C7711A" w14:paraId="2C7F0C7E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56AC51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right hemisphere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1D687A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3E145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9F4FE7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C94C41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0A4800" w:rsidRPr="00C7711A" w14:paraId="072AFE43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0EFE10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Mapping accuracy: left hemisphere 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357FC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74F36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B8486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7E00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0A4800" w:rsidRPr="00C7711A" w14:paraId="39F782DB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68F1E9" w14:textId="77777777" w:rsidR="000A4800" w:rsidRPr="00C7711A" w:rsidRDefault="000A4800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ategory-specific responses across the whole cortex: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15398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4BFD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39B63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107223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4800" w:rsidRPr="00C7711A" w14:paraId="572B28BB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63D2BD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body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88BED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3CF930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3064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7D261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0A4800" w:rsidRPr="00C7711A" w14:paraId="6E04D517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C668C0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face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AD46E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8695EA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3205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FAA12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0A4800" w:rsidRPr="00C7711A" w14:paraId="408D34D5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6FCC97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place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0892C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F4830F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54C651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11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48F28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0A4800" w:rsidRPr="00C7711A" w14:paraId="3675FB87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098AA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tools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5D579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F6580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9B0CE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4A10D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</w:tbl>
    <w:p w14:paraId="673F2C94" w14:textId="33CB8172" w:rsidR="000A4800" w:rsidRPr="00C7711A" w:rsidRDefault="000A4800" w:rsidP="000A4800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>Across select portions of cortex (whole cortex = all 360 MMP cortical regions [</w:t>
      </w:r>
      <w:r>
        <w:rPr>
          <w:rFonts w:ascii="Arial" w:hAnsi="Arial" w:cs="Arial"/>
          <w:sz w:val="22"/>
          <w:szCs w:val="22"/>
        </w:rPr>
        <w:t>5</w:t>
      </w:r>
      <w:r w:rsidR="002257F2">
        <w:rPr>
          <w:rFonts w:ascii="Arial" w:hAnsi="Arial" w:cs="Arial"/>
          <w:sz w:val="22"/>
          <w:szCs w:val="22"/>
        </w:rPr>
        <w:t>6</w:t>
      </w:r>
      <w:r w:rsidRPr="00C7711A">
        <w:rPr>
          <w:rFonts w:ascii="Arial" w:hAnsi="Arial" w:cs="Arial"/>
          <w:sz w:val="22"/>
          <w:szCs w:val="22"/>
        </w:rPr>
        <w:t xml:space="preserve">]) and all </w:t>
      </w:r>
      <w:r w:rsidRPr="00C7711A">
        <w:rPr>
          <w:rFonts w:ascii="Arial" w:hAnsi="Arial" w:cs="Arial"/>
          <w:i/>
          <w:iCs/>
          <w:sz w:val="22"/>
          <w:szCs w:val="22"/>
        </w:rPr>
        <w:t>n</w:t>
      </w:r>
      <w:r w:rsidRPr="00C7711A">
        <w:rPr>
          <w:rFonts w:ascii="Arial" w:hAnsi="Arial" w:cs="Arial"/>
          <w:sz w:val="22"/>
          <w:szCs w:val="22"/>
        </w:rPr>
        <w:t xml:space="preserve">=176 participants, the accuracy of activity flow mapping was estimated by comparing of mapped and actual responses to select HCP conditions (response profile = across all 24 HCP conditions) via Pearson’s </w:t>
      </w:r>
      <w:r w:rsidRPr="00C7711A">
        <w:rPr>
          <w:rFonts w:ascii="Arial" w:hAnsi="Arial" w:cs="Arial"/>
          <w:i/>
          <w:iCs/>
          <w:sz w:val="22"/>
          <w:szCs w:val="22"/>
        </w:rPr>
        <w:t>r</w:t>
      </w:r>
      <w:r w:rsidRPr="00C7711A">
        <w:rPr>
          <w:rFonts w:ascii="Arial" w:hAnsi="Arial" w:cs="Arial"/>
          <w:sz w:val="22"/>
          <w:szCs w:val="22"/>
        </w:rPr>
        <w:t>, mean absolute error (MAE), and the coefficient of determination (R</w:t>
      </w:r>
      <w:r w:rsidRPr="00C7711A">
        <w:rPr>
          <w:rFonts w:ascii="Arial" w:hAnsi="Arial" w:cs="Arial"/>
          <w:sz w:val="22"/>
          <w:szCs w:val="22"/>
          <w:vertAlign w:val="superscript"/>
        </w:rPr>
        <w:t>2</w:t>
      </w:r>
      <w:r w:rsidRPr="00C7711A">
        <w:rPr>
          <w:rFonts w:ascii="Arial" w:hAnsi="Arial" w:cs="Arial"/>
          <w:sz w:val="22"/>
          <w:szCs w:val="22"/>
        </w:rPr>
        <w:t xml:space="preserve">). </w:t>
      </w:r>
    </w:p>
    <w:p w14:paraId="71BF67A5" w14:textId="77777777" w:rsidR="00242BD4" w:rsidRPr="000A4800" w:rsidRDefault="00242BD4" w:rsidP="000A4800"/>
    <w:sectPr w:rsidR="00242BD4" w:rsidRPr="000A480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980D9" w14:textId="77777777" w:rsidR="00643739" w:rsidRDefault="00643739">
      <w:r>
        <w:separator/>
      </w:r>
    </w:p>
  </w:endnote>
  <w:endnote w:type="continuationSeparator" w:id="0">
    <w:p w14:paraId="76B16FDF" w14:textId="77777777" w:rsidR="00643739" w:rsidRDefault="00643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6EEE3" w14:textId="77777777" w:rsidR="00643739" w:rsidRDefault="00643739">
      <w:r>
        <w:separator/>
      </w:r>
    </w:p>
  </w:footnote>
  <w:footnote w:type="continuationSeparator" w:id="0">
    <w:p w14:paraId="78EACF00" w14:textId="77777777" w:rsidR="00643739" w:rsidRDefault="006437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0A4800"/>
    <w:rsid w:val="002257F2"/>
    <w:rsid w:val="00242BD4"/>
    <w:rsid w:val="00365C90"/>
    <w:rsid w:val="003B3A93"/>
    <w:rsid w:val="00643739"/>
    <w:rsid w:val="00677AC4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800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3</cp:revision>
  <dcterms:created xsi:type="dcterms:W3CDTF">2024-03-11T17:08:00Z</dcterms:created>
  <dcterms:modified xsi:type="dcterms:W3CDTF">2024-09-12T23:11:00Z</dcterms:modified>
</cp:coreProperties>
</file>